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F0C11" w14:textId="2E00F0F5" w:rsidR="007040F8" w:rsidRPr="00EE35D2" w:rsidRDefault="003C4E58" w:rsidP="007040F8">
      <w:pPr>
        <w:spacing w:after="60" w:line="240" w:lineRule="auto"/>
        <w:ind w:left="432" w:hanging="432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A</w:t>
      </w:r>
      <w:bookmarkStart w:id="0" w:name="_GoBack"/>
      <w:bookmarkEnd w:id="0"/>
      <w:r w:rsidR="007040F8" w:rsidRPr="00EE35D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ppendix – ANOVA </w:t>
      </w:r>
      <w:r w:rsidR="007040F8">
        <w:rPr>
          <w:rFonts w:ascii="Times New Roman" w:eastAsia="Times New Roman" w:hAnsi="Times New Roman" w:cs="Times New Roman"/>
          <w:b/>
          <w:bCs/>
          <w:sz w:val="28"/>
          <w:szCs w:val="28"/>
        </w:rPr>
        <w:t>Statistics</w:t>
      </w:r>
      <w:r w:rsidR="007040F8" w:rsidRPr="00EE35D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or Tables</w:t>
      </w:r>
    </w:p>
    <w:p w14:paraId="19CEC29E" w14:textId="77777777" w:rsidR="007040F8" w:rsidRDefault="007040F8" w:rsidP="007040F8">
      <w:pPr>
        <w:spacing w:after="60" w:line="240" w:lineRule="auto"/>
        <w:ind w:left="432" w:hanging="432"/>
        <w:rPr>
          <w:rFonts w:ascii="Times New Roman" w:eastAsia="Times New Roman" w:hAnsi="Times New Roman" w:cs="Times New Roman"/>
          <w:sz w:val="24"/>
          <w:szCs w:val="24"/>
        </w:rPr>
      </w:pPr>
    </w:p>
    <w:p w14:paraId="2C0CE418" w14:textId="77777777" w:rsidR="007040F8" w:rsidRDefault="007040F8" w:rsidP="007040F8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NOVA Statistics for Table 1.A. and Table 1.B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480"/>
        <w:gridCol w:w="960"/>
        <w:gridCol w:w="1100"/>
        <w:gridCol w:w="1780"/>
        <w:gridCol w:w="1207"/>
      </w:tblGrid>
      <w:tr w:rsidR="007040F8" w:rsidRPr="00E448E3" w14:paraId="4F115752" w14:textId="77777777" w:rsidTr="00F707E1">
        <w:trPr>
          <w:trHeight w:val="288"/>
        </w:trPr>
        <w:tc>
          <w:tcPr>
            <w:tcW w:w="21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2525" w14:textId="77777777" w:rsidR="007040F8" w:rsidRPr="00E448E3" w:rsidRDefault="007040F8" w:rsidP="00F707E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pendent Variable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A74E" w14:textId="77777777" w:rsidR="007040F8" w:rsidRPr="00E448E3" w:rsidRDefault="007040F8" w:rsidP="00F707E1">
            <w:pPr>
              <w:rPr>
                <w:rFonts w:ascii="Times New Roman" w:hAnsi="Times New Roman" w:cs="Times New Roman"/>
                <w:szCs w:val="24"/>
              </w:rPr>
            </w:pPr>
            <w:r w:rsidRPr="00E448E3">
              <w:rPr>
                <w:rFonts w:ascii="Times New Roman" w:hAnsi="Times New Roman" w:cs="Times New Roman"/>
                <w:szCs w:val="24"/>
              </w:rPr>
              <w:t>Effect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0AEB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NumDF</w:t>
            </w:r>
            <w:proofErr w:type="spellEnd"/>
          </w:p>
        </w:tc>
        <w:tc>
          <w:tcPr>
            <w:tcW w:w="11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99F6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DenDF</w:t>
            </w:r>
            <w:proofErr w:type="spellEnd"/>
          </w:p>
        </w:tc>
        <w:tc>
          <w:tcPr>
            <w:tcW w:w="17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3BE0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FValue</w:t>
            </w:r>
            <w:proofErr w:type="spellEnd"/>
          </w:p>
        </w:tc>
        <w:tc>
          <w:tcPr>
            <w:tcW w:w="120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BB1E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ProbF</w:t>
            </w:r>
            <w:proofErr w:type="spellEnd"/>
          </w:p>
        </w:tc>
      </w:tr>
      <w:tr w:rsidR="007040F8" w:rsidRPr="00E448E3" w14:paraId="4BBAE2EA" w14:textId="77777777" w:rsidTr="00F707E1">
        <w:trPr>
          <w:trHeight w:val="288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D46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view Time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728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747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E7C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878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72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B9D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04</w:t>
            </w:r>
          </w:p>
        </w:tc>
      </w:tr>
      <w:tr w:rsidR="007040F8" w:rsidRPr="00E448E3" w14:paraId="2772E8EB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5BA0103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view Time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269BB6D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EC26FA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44417AA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1F0B72F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.06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154587A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26</w:t>
            </w:r>
          </w:p>
        </w:tc>
      </w:tr>
      <w:tr w:rsidR="007040F8" w:rsidRPr="00E448E3" w14:paraId="7BF93E93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E5E368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view Tim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F5E5A2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5F2F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C36FBB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463A3B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D8BEC6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1931</w:t>
            </w:r>
          </w:p>
        </w:tc>
      </w:tr>
      <w:tr w:rsidR="007040F8" w:rsidRPr="00E448E3" w14:paraId="273AFAE7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23E283B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view Time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43E3D62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69A70E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3DE926C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34808AB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4257393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3616</w:t>
            </w:r>
          </w:p>
        </w:tc>
      </w:tr>
      <w:tr w:rsidR="007040F8" w:rsidRPr="00E448E3" w14:paraId="14A31437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CB8366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view Tim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20CCA83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1F86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F63681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39C86E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6EF47D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7092</w:t>
            </w:r>
          </w:p>
        </w:tc>
      </w:tr>
      <w:tr w:rsidR="007040F8" w:rsidRPr="00E448E3" w14:paraId="56855E43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4F4B3C0D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view Time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44B8FC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1D84D1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21340B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7A70EB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.88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6EEB5E1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38EB0C1E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57E1C4F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view Tim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210F91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09A8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3A52F9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31EB78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7468F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2941</w:t>
            </w:r>
          </w:p>
        </w:tc>
      </w:tr>
      <w:tr w:rsidR="007040F8" w:rsidRPr="00E448E3" w14:paraId="593BD7C2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2C3CAC9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view Time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2EB5366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8F5E82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CD9453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064034D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.14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6838770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79214746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7D1037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view Tim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7FE6B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2000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688ADD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481F70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4.9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EDE2C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1A95984A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0CB852F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 view Time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653EEC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2CFB22D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3974DCA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341321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2.48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072B137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6076DF11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800183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to first fixation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6AEAF5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91B5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EA625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6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ECBBB5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8DEA54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5889</w:t>
            </w:r>
          </w:p>
        </w:tc>
      </w:tr>
      <w:tr w:rsidR="007040F8" w:rsidRPr="00E448E3" w14:paraId="188E0608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4B58865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to first fixation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E257D9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F4EB04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28CCE7F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61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7EB983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043C4E2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6654</w:t>
            </w:r>
          </w:p>
        </w:tc>
      </w:tr>
      <w:tr w:rsidR="007040F8" w:rsidRPr="00E448E3" w14:paraId="5051C553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B8A23A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to first fixation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D872AE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5498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621AE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6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FADFFF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1421CA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8566</w:t>
            </w:r>
          </w:p>
        </w:tc>
      </w:tr>
      <w:tr w:rsidR="007040F8" w:rsidRPr="00E448E3" w14:paraId="4FFC747D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C0BE3C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to first fixation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F2D64D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2B81699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1EBC7A2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62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3FA7222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4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09D51E6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1184</w:t>
            </w:r>
          </w:p>
        </w:tc>
      </w:tr>
      <w:tr w:rsidR="007040F8" w:rsidRPr="00E448E3" w14:paraId="5BC990C4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0DD12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to first fixation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1D94A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D333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A03CA8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8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E7DAAA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608D46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2852</w:t>
            </w:r>
          </w:p>
        </w:tc>
      </w:tr>
      <w:tr w:rsidR="007040F8" w:rsidRPr="00E448E3" w14:paraId="61767D89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5EC39A2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to first fixation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0FC9F2F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673949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B17EF0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61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03A6DC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01.14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1C937ED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6E916250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9BAD2C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to first fixation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F34E64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1E37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2F36B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6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D542F4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2.8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1A6943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561A6352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5A7590D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to first fixation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6B41B41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52A77E9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7EB17BB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61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79E31EA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6.38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191BAF2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71505212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D6134ED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to first fixation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3856C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581E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A357FE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5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1791DB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E76741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683</w:t>
            </w:r>
          </w:p>
        </w:tc>
      </w:tr>
      <w:tr w:rsidR="007040F8" w:rsidRPr="00E448E3" w14:paraId="348B446C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316973D3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ime to first fixation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358D461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7C68B1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66D1D32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61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1A9F7AE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87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733ADF0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1721</w:t>
            </w:r>
          </w:p>
        </w:tc>
      </w:tr>
      <w:tr w:rsidR="007040F8" w:rsidRPr="00E448E3" w14:paraId="1FECA633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CCA94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coun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F8775B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BD4A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DA0F7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28F36C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.1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B35F45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74</w:t>
            </w:r>
          </w:p>
        </w:tc>
      </w:tr>
      <w:tr w:rsidR="007040F8" w:rsidRPr="00E448E3" w14:paraId="3D648879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54B0A32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count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7700AF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060E8D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60D059E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3416447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15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554E717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759</w:t>
            </w:r>
          </w:p>
        </w:tc>
      </w:tr>
      <w:tr w:rsidR="007040F8" w:rsidRPr="00E448E3" w14:paraId="627948FF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4D46F6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coun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4C2E6B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AA11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CA31E0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8C3428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5DB8B3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662</w:t>
            </w:r>
          </w:p>
        </w:tc>
      </w:tr>
      <w:tr w:rsidR="007040F8" w:rsidRPr="00E448E3" w14:paraId="6EFBA5D8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1F2546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count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289DA1C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2533FE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EC6819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70674CE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45FF520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8882</w:t>
            </w:r>
          </w:p>
        </w:tc>
      </w:tr>
      <w:tr w:rsidR="007040F8" w:rsidRPr="00E448E3" w14:paraId="5154496B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716499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coun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1275C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D558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4069D5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CCE09A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7548A8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4504</w:t>
            </w:r>
          </w:p>
        </w:tc>
      </w:tr>
      <w:tr w:rsidR="007040F8" w:rsidRPr="00E448E3" w14:paraId="1554CC17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299173ED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count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4C190DB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82FC4F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BA3833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2AED558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15.32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6DF61A1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2A240AAF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26441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coun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0E962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3E6D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DB52D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905FDA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45.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5E12A6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121C41AB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43BA929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count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6795D15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98BE7F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74DE86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2D8DDB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15.46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64BF188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14C1AEE6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10FFC0F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coun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45BB7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5B34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22B659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5E6021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3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3EA0B5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239DF368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55F5A0F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count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60EED9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55BE2C5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7BB73DE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3FCE80E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70345B4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739</w:t>
            </w:r>
          </w:p>
        </w:tc>
      </w:tr>
      <w:tr w:rsidR="007040F8" w:rsidRPr="00E448E3" w14:paraId="3A175BC7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8F9D2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</w:t>
            </w: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8C6F6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AB00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603F8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F7129F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3644E2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06</w:t>
            </w:r>
          </w:p>
        </w:tc>
      </w:tr>
      <w:tr w:rsidR="007040F8" w:rsidRPr="00E448E3" w14:paraId="5AC1A399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2D28B5D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</w:t>
            </w: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0DD3C23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FCE365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750734D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3084084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56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543D9D1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184</w:t>
            </w:r>
          </w:p>
        </w:tc>
      </w:tr>
      <w:tr w:rsidR="007040F8" w:rsidRPr="00E448E3" w14:paraId="33D6181A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1AE0FA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</w:t>
            </w: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D9B692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E2E8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6EBA25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8BFF7E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795AB3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66</w:t>
            </w:r>
          </w:p>
        </w:tc>
      </w:tr>
      <w:tr w:rsidR="007040F8" w:rsidRPr="00E448E3" w14:paraId="779BD1EB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37675CF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</w:t>
            </w: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3670A9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30DEA9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77ECA0D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BE3C5D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7C2A235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4583</w:t>
            </w:r>
          </w:p>
        </w:tc>
      </w:tr>
      <w:tr w:rsidR="007040F8" w:rsidRPr="00E448E3" w14:paraId="00394302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D11F7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</w:t>
            </w: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4B175F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68A9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0FFE69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43D6AD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337D6D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7959</w:t>
            </w:r>
          </w:p>
        </w:tc>
      </w:tr>
      <w:tr w:rsidR="007040F8" w:rsidRPr="00E448E3" w14:paraId="66BFF911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2FCC5BD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</w:t>
            </w: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4DEC6F8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2801C5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7CAE35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0D81000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1.78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28EB524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007FC656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C2FB1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</w:t>
            </w: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C28B2A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B453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7BACB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B9CEE6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1.6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E73834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3CF3B382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40E883A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</w:t>
            </w: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33101A5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BCEDA5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199AFC9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69D8330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79.23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262A39A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02F76D2B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3A604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</w:t>
            </w: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8BC29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58D4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F89B0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960400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9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C84EFF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45F19728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923BD3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Fixation duration (</w:t>
            </w: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</w:t>
            </w:r>
            <w:proofErr w:type="spellEnd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B1E185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6C9763D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6DD2FF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6E85743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10C7396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633</w:t>
            </w:r>
          </w:p>
        </w:tc>
      </w:tr>
      <w:tr w:rsidR="007040F8" w:rsidRPr="00E448E3" w14:paraId="02FEF0A2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040AD9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50BF2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1ABE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0EBD4D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25130D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FCBA82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4127</w:t>
            </w:r>
          </w:p>
        </w:tc>
      </w:tr>
      <w:tr w:rsidR="007040F8" w:rsidRPr="00E448E3" w14:paraId="29589FFC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0962322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%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7299CB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26EE87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63D860A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7F00B2D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58D9748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2519</w:t>
            </w:r>
          </w:p>
        </w:tc>
      </w:tr>
      <w:tr w:rsidR="007040F8" w:rsidRPr="00E448E3" w14:paraId="4D6D0891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7FE55D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2F39E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BFF0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E0348F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F124C8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C0D832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9231</w:t>
            </w:r>
          </w:p>
        </w:tc>
      </w:tr>
      <w:tr w:rsidR="007040F8" w:rsidRPr="00E448E3" w14:paraId="1E66B613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AEE929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%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5D7B9F7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6AA1CA5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BDC15D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253FAA3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167194D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5734</w:t>
            </w:r>
          </w:p>
        </w:tc>
      </w:tr>
      <w:tr w:rsidR="007040F8" w:rsidRPr="00E448E3" w14:paraId="1D3935B2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63A77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1C01F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3CE4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8E1F9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5E9F8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319BB7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8678</w:t>
            </w:r>
          </w:p>
        </w:tc>
      </w:tr>
      <w:tr w:rsidR="007040F8" w:rsidRPr="00E448E3" w14:paraId="0225C101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36CDBE5D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%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0E0CC15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A60F78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1503B06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99272F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47.2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125280D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4BF2222E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69F15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5D913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8FBA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BFB9F4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1AE7D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6.0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3E37D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0C58F2E6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2316132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%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20E9B43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0B3247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338A4FC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C22823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8.98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32EB6A4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3EB74ED8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6B118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%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8B8BA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9874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482B3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5AF27E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B9A04C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9796</w:t>
            </w:r>
          </w:p>
        </w:tc>
      </w:tr>
      <w:tr w:rsidR="007040F8" w:rsidRPr="00E448E3" w14:paraId="3375894B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19587F8D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xation duration (%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7321F7D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92E1F7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7979033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327C8A9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.68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6EDD1B8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135CC581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F20E34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Total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BBFD3F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EF4DA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82CB9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CC879F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1FB5E4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65</w:t>
            </w:r>
          </w:p>
        </w:tc>
      </w:tr>
      <w:tr w:rsidR="007040F8" w:rsidRPr="00E448E3" w14:paraId="51B5E8F0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911951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Total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629097A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6016996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E0856B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00F48BB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409FE8E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1658</w:t>
            </w:r>
          </w:p>
        </w:tc>
      </w:tr>
      <w:tr w:rsidR="007040F8" w:rsidRPr="00E448E3" w14:paraId="54F4037D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B6256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Total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C53DE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E39E5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3DE23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51B5E4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5FD640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9642</w:t>
            </w:r>
          </w:p>
        </w:tc>
      </w:tr>
      <w:tr w:rsidR="007040F8" w:rsidRPr="00E448E3" w14:paraId="3C414A0F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3036B82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Total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3E43F05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F68CFB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2F6691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22A729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06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717BFA6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12</w:t>
            </w:r>
          </w:p>
        </w:tc>
      </w:tr>
      <w:tr w:rsidR="007040F8" w:rsidRPr="00E448E3" w14:paraId="3CE496AC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C2EDCD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Total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29AED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507A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DA38F8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6C6CDB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9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3CDE55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449</w:t>
            </w:r>
          </w:p>
        </w:tc>
      </w:tr>
      <w:tr w:rsidR="007040F8" w:rsidRPr="00E448E3" w14:paraId="4975C544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28750A6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NoError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2D1C8A3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AEF9C2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1545554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1FE5AD4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48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493676B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7040F8" w:rsidRPr="00E448E3" w14:paraId="214864F6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61D99A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NoErro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89D186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DF4B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B63083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1402FF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7C800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523</w:t>
            </w:r>
          </w:p>
        </w:tc>
      </w:tr>
      <w:tr w:rsidR="007040F8" w:rsidRPr="00E448E3" w14:paraId="4A90AAA5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7155F1B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NoError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09276DE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8AFD7D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1CF7167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E24924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49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6C0D054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432</w:t>
            </w:r>
          </w:p>
        </w:tc>
      </w:tr>
      <w:tr w:rsidR="007040F8" w:rsidRPr="00E448E3" w14:paraId="4D50DC6B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EF4FC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NoError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9D4B5AD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A77A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DD184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3F9817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8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5E856A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26</w:t>
            </w:r>
          </w:p>
        </w:tc>
      </w:tr>
      <w:tr w:rsidR="007040F8" w:rsidRPr="00E448E3" w14:paraId="310005E5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3224E4F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NoError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4C70A76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8D2114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4DEE816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1E627E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32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05949AB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51</w:t>
            </w:r>
          </w:p>
        </w:tc>
      </w:tr>
      <w:tr w:rsidR="007040F8" w:rsidRPr="00E448E3" w14:paraId="672080E2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EEEA7F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e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A6EED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58CB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95184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8D26CE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BA8004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9849</w:t>
            </w:r>
          </w:p>
        </w:tc>
      </w:tr>
      <w:tr w:rsidR="007040F8" w:rsidRPr="00E448E3" w14:paraId="4A27A3A2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4FD420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em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62DBF8C3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2BE33D5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47B4E6A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0202844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3599037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613</w:t>
            </w:r>
          </w:p>
        </w:tc>
      </w:tr>
      <w:tr w:rsidR="007040F8" w:rsidRPr="00E448E3" w14:paraId="75D1A749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BD6AC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e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B6F1FF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E8E0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4BFDA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54E0E2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E83153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4122</w:t>
            </w:r>
          </w:p>
        </w:tc>
      </w:tr>
      <w:tr w:rsidR="007040F8" w:rsidRPr="00E448E3" w14:paraId="2AD914A1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070B803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em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5F42E95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24FE984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623D3C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37811F5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11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6F9B109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522</w:t>
            </w:r>
          </w:p>
        </w:tc>
      </w:tr>
      <w:tr w:rsidR="007040F8" w:rsidRPr="00E448E3" w14:paraId="1FEA2815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4F923F3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em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E51BB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4E75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E0ACBD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F3BDB6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65C59B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8176</w:t>
            </w:r>
          </w:p>
        </w:tc>
      </w:tr>
      <w:tr w:rsidR="007040F8" w:rsidRPr="00E448E3" w14:paraId="3B912CC5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7510715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12D9DE6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B367C6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450150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0F426BB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022AB5E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2291</w:t>
            </w:r>
          </w:p>
        </w:tc>
      </w:tr>
      <w:tr w:rsidR="007040F8" w:rsidRPr="00E448E3" w14:paraId="6936BBC5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6F50D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87D3FB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13F3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2E4147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2F255D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5D360D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3595</w:t>
            </w:r>
          </w:p>
        </w:tc>
      </w:tr>
      <w:tr w:rsidR="007040F8" w:rsidRPr="00E448E3" w14:paraId="3B180398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73CE601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4F491EE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33482E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08DB33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6721887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0C7D399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3263</w:t>
            </w:r>
          </w:p>
        </w:tc>
      </w:tr>
      <w:tr w:rsidR="007040F8" w:rsidRPr="00E448E3" w14:paraId="66B9479E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4EA39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E72C6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0378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A7E048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F80F03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35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08C057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777</w:t>
            </w:r>
          </w:p>
        </w:tc>
      </w:tr>
      <w:tr w:rsidR="007040F8" w:rsidRPr="00E448E3" w14:paraId="190C52EA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CFD5F7F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</w:t>
            </w:r>
            <w:proofErr w:type="spellEnd"/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4F4588F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9A35E7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4B6CD28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28D64FB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40BC761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3103</w:t>
            </w:r>
          </w:p>
        </w:tc>
      </w:tr>
      <w:tr w:rsidR="007040F8" w:rsidRPr="00E448E3" w14:paraId="0F5AF900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8D591B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443972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AC18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7AF5CB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D85B2C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D292AC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4819</w:t>
            </w:r>
          </w:p>
        </w:tc>
      </w:tr>
      <w:tr w:rsidR="007040F8" w:rsidRPr="00E448E3" w14:paraId="32C3260C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300F2D4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2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514899B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693DDFA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5BA62F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A7347E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139ABFF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7404</w:t>
            </w:r>
          </w:p>
        </w:tc>
      </w:tr>
      <w:tr w:rsidR="007040F8" w:rsidRPr="00E448E3" w14:paraId="2434741B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97607F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5D9C3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EA6A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18CF34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75D6F4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6833FD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5998</w:t>
            </w:r>
          </w:p>
        </w:tc>
      </w:tr>
      <w:tr w:rsidR="007040F8" w:rsidRPr="00E448E3" w14:paraId="132C40EC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0B57080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2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24DAB9D3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617949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1AD376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6D32774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4415CB7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5884</w:t>
            </w:r>
          </w:p>
        </w:tc>
      </w:tr>
      <w:tr w:rsidR="007040F8" w:rsidRPr="00E448E3" w14:paraId="430CFA63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C34E4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9F3B5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40C8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51C9C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7B5867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9F47A8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9465</w:t>
            </w:r>
          </w:p>
        </w:tc>
      </w:tr>
      <w:tr w:rsidR="007040F8" w:rsidRPr="00E448E3" w14:paraId="0F1F434B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3EE790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3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4EA63CA3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5A71286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42280CE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1583BBB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09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79C4D4A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199</w:t>
            </w:r>
          </w:p>
        </w:tc>
      </w:tr>
      <w:tr w:rsidR="007040F8" w:rsidRPr="00E448E3" w14:paraId="0D053FE4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D655D4D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4B930A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B92A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8564B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07475F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EDDC61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2677</w:t>
            </w:r>
          </w:p>
        </w:tc>
      </w:tr>
      <w:tr w:rsidR="007040F8" w:rsidRPr="00E448E3" w14:paraId="5A41218E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1D70D80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3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0D1B97D3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69C3DF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6302DF8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00476A4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4EC442B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2791</w:t>
            </w:r>
          </w:p>
        </w:tc>
      </w:tr>
      <w:tr w:rsidR="007040F8" w:rsidRPr="00E448E3" w14:paraId="11AF5EA4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B1251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E8E1C3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9B9B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9C6DDC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D36E08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6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D506E9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25</w:t>
            </w:r>
          </w:p>
        </w:tc>
      </w:tr>
      <w:tr w:rsidR="007040F8" w:rsidRPr="00E448E3" w14:paraId="1BCF600E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0FCE6DA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rf_syn3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7D5182B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B10D1F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F54CE9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38593F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6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7689B41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1307</w:t>
            </w:r>
          </w:p>
        </w:tc>
      </w:tr>
      <w:tr w:rsidR="007040F8" w:rsidRPr="00E448E3" w14:paraId="31659914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DA4B07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125B43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43DC6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6B24B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46BB33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2C7ADD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736</w:t>
            </w:r>
          </w:p>
        </w:tc>
      </w:tr>
      <w:tr w:rsidR="007040F8" w:rsidRPr="00E448E3" w14:paraId="3105F28D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21AE6B0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3B4CF8C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2F0F98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41A2A1D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1726919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3DAD00D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2521</w:t>
            </w:r>
          </w:p>
        </w:tc>
      </w:tr>
      <w:tr w:rsidR="007040F8" w:rsidRPr="00E448E3" w14:paraId="229D9DAF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C36D8C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F26FDB1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F605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580D3B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A47A81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A09520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9716</w:t>
            </w:r>
          </w:p>
        </w:tc>
      </w:tr>
      <w:tr w:rsidR="007040F8" w:rsidRPr="00E448E3" w14:paraId="0871731F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13B6F7B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6D495F8C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2E36FA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A40166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67A7CC4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95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2B5574E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03</w:t>
            </w:r>
          </w:p>
        </w:tc>
      </w:tr>
      <w:tr w:rsidR="007040F8" w:rsidRPr="00E448E3" w14:paraId="106F100E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5A132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Answ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9D7D0F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383A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A6DE03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1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43FED02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0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37451B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435</w:t>
            </w:r>
          </w:p>
        </w:tc>
      </w:tr>
      <w:tr w:rsidR="007040F8" w:rsidRPr="00E448E3" w14:paraId="01960BCA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0FC79C4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77C2928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E7B225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4E289A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11C892B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56B1E47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1499</w:t>
            </w:r>
          </w:p>
        </w:tc>
      </w:tr>
      <w:tr w:rsidR="007040F8" w:rsidRPr="00E448E3" w14:paraId="12A28480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44EE91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513E13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723C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FB3C6E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EE28EA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7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4880E8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11</w:t>
            </w:r>
          </w:p>
        </w:tc>
      </w:tr>
      <w:tr w:rsidR="007040F8" w:rsidRPr="00E448E3" w14:paraId="43562758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7FC1D719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4A65C78D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DA5549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AAB4C6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2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689E9E3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78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2828E14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1822</w:t>
            </w:r>
          </w:p>
        </w:tc>
      </w:tr>
      <w:tr w:rsidR="007040F8" w:rsidRPr="00E448E3" w14:paraId="4F384336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3045A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nsw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ED7DC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EE7C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80F794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4ABFEB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557AA9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6435</w:t>
            </w:r>
          </w:p>
        </w:tc>
      </w:tr>
      <w:tr w:rsidR="007040F8" w:rsidRPr="00E448E3" w14:paraId="119BDA52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3C775F1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779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put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4A879B1E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F56BCB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4D92AB1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0EBB9AA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6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4E28E31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314</w:t>
            </w:r>
          </w:p>
        </w:tc>
      </w:tr>
      <w:tr w:rsidR="007040F8" w:rsidRPr="00E448E3" w14:paraId="7CB93980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1338C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779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pu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7624F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gAg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4656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A6211A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F4D191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BC7D81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2698</w:t>
            </w:r>
          </w:p>
        </w:tc>
      </w:tr>
      <w:tr w:rsidR="007040F8" w:rsidRPr="00E448E3" w14:paraId="18605D29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8DFD33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779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put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6DB6DE9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xpertis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B861921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27ECB8D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5539B6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037E1E6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893</w:t>
            </w:r>
          </w:p>
        </w:tc>
      </w:tr>
      <w:tr w:rsidR="007040F8" w:rsidRPr="00E448E3" w14:paraId="62CC5F70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3E2B347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779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pu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048C46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Performan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63F5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1387AE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ED0577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48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9B7949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1157</w:t>
            </w:r>
          </w:p>
        </w:tc>
      </w:tr>
      <w:tr w:rsidR="007040F8" w:rsidRPr="00E448E3" w14:paraId="78CC6F67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55762BD2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779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put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317BF2DA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B206DAF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261CC045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9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3808EDE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75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499BCB2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173</w:t>
            </w:r>
          </w:p>
        </w:tc>
      </w:tr>
      <w:tr w:rsidR="007040F8" w:rsidRPr="00E448E3" w14:paraId="6F25C2F0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5DAA80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779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pu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06CAD58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2E78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B908B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690838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42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1121E6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44EF780E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16B469C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779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put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2249A845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EC9176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39407C4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60FA9DFA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.15</w:t>
            </w:r>
          </w:p>
        </w:tc>
        <w:tc>
          <w:tcPr>
            <w:tcW w:w="1207" w:type="dxa"/>
            <w:shd w:val="clear" w:color="auto" w:fill="D9D9D9" w:themeFill="background1" w:themeFillShade="D9"/>
            <w:noWrap/>
            <w:vAlign w:val="bottom"/>
            <w:hideMark/>
          </w:tcPr>
          <w:p w14:paraId="098B6D5E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&lt;.0001</w:t>
            </w:r>
          </w:p>
        </w:tc>
      </w:tr>
      <w:tr w:rsidR="007040F8" w:rsidRPr="00E448E3" w14:paraId="2C85D48A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1DD80D0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779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pu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A3693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8C2B8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22CEDB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6668260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13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5A4560C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239</w:t>
            </w:r>
          </w:p>
        </w:tc>
      </w:tr>
      <w:tr w:rsidR="007040F8" w:rsidRPr="00E448E3" w14:paraId="4F0B75A9" w14:textId="77777777" w:rsidTr="00F707E1">
        <w:trPr>
          <w:trHeight w:val="300"/>
        </w:trPr>
        <w:tc>
          <w:tcPr>
            <w:tcW w:w="212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37853B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779B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put</w:t>
            </w:r>
          </w:p>
        </w:tc>
        <w:tc>
          <w:tcPr>
            <w:tcW w:w="148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FEECC4" w14:textId="77777777" w:rsidR="007040F8" w:rsidRPr="00E448E3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rrSyn2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CE0E39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044D37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78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130CC6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.63</w:t>
            </w:r>
          </w:p>
        </w:tc>
        <w:tc>
          <w:tcPr>
            <w:tcW w:w="1207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DDE0F3" w14:textId="77777777" w:rsidR="007040F8" w:rsidRPr="00E448E3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448E3">
              <w:rPr>
                <w:rFonts w:ascii="Times New Roman" w:eastAsia="Times New Roman" w:hAnsi="Times New Roman" w:cs="Times New Roman"/>
                <w:sz w:val="21"/>
                <w:szCs w:val="21"/>
              </w:rPr>
              <w:t>0.0009</w:t>
            </w:r>
          </w:p>
        </w:tc>
      </w:tr>
    </w:tbl>
    <w:p w14:paraId="05ADB4C2" w14:textId="77777777" w:rsidR="007040F8" w:rsidRDefault="007040F8" w:rsidP="007040F8">
      <w:pPr>
        <w:spacing w:line="256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Note: Repeated measures (except for performance measures) ANOVA based on type 3 sum of squares calculated using </w:t>
      </w:r>
      <w:proofErr w:type="spellStart"/>
      <w:r w:rsidRPr="00E6564A">
        <w:rPr>
          <w:rFonts w:ascii="Times New Roman" w:eastAsia="Times New Roman" w:hAnsi="Times New Roman" w:cs="Times New Roman"/>
          <w:sz w:val="20"/>
          <w:szCs w:val="20"/>
        </w:rPr>
        <w:t>Proc</w:t>
      </w:r>
      <w:proofErr w:type="spellEnd"/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E6564A">
        <w:rPr>
          <w:rFonts w:ascii="Times New Roman" w:eastAsia="Times New Roman" w:hAnsi="Times New Roman" w:cs="Times New Roman"/>
          <w:sz w:val="20"/>
          <w:szCs w:val="20"/>
        </w:rPr>
        <w:t>Glimmix</w:t>
      </w:r>
      <w:proofErr w:type="spellEnd"/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 in SAS</w:t>
      </w:r>
    </w:p>
    <w:p w14:paraId="73FC1A37" w14:textId="77777777" w:rsidR="007040F8" w:rsidRDefault="007040F8" w:rsidP="007040F8">
      <w:pPr>
        <w:spacing w:line="256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2986A279" w14:textId="77777777" w:rsidR="007040F8" w:rsidRPr="00E6564A" w:rsidRDefault="007040F8" w:rsidP="007040F8">
      <w:pPr>
        <w:spacing w:line="256" w:lineRule="auto"/>
        <w:jc w:val="center"/>
        <w:rPr>
          <w:sz w:val="20"/>
          <w:szCs w:val="20"/>
        </w:rPr>
      </w:pPr>
    </w:p>
    <w:p w14:paraId="2D13C46A" w14:textId="77777777" w:rsidR="007040F8" w:rsidRPr="006940EC" w:rsidRDefault="007040F8" w:rsidP="007040F8">
      <w:pPr>
        <w:spacing w:after="160" w:line="259" w:lineRule="auto"/>
      </w:pPr>
      <w:r>
        <w:rPr>
          <w:rFonts w:ascii="Times New Roman" w:hAnsi="Times New Roman" w:cs="Times New Roman"/>
          <w:b/>
          <w:sz w:val="24"/>
        </w:rPr>
        <w:t>ANOVA Statistics for Table 2</w:t>
      </w:r>
      <w:r w:rsidRPr="00E448E3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90"/>
        <w:gridCol w:w="960"/>
        <w:gridCol w:w="1100"/>
        <w:gridCol w:w="1780"/>
        <w:gridCol w:w="1065"/>
      </w:tblGrid>
      <w:tr w:rsidR="007040F8" w:rsidRPr="00E448E3" w14:paraId="390F3121" w14:textId="77777777" w:rsidTr="00F707E1">
        <w:trPr>
          <w:trHeight w:val="288"/>
        </w:trPr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E2C8" w14:textId="77777777" w:rsidR="007040F8" w:rsidRPr="00E448E3" w:rsidRDefault="007040F8" w:rsidP="00F707E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pendent Variable</w:t>
            </w:r>
          </w:p>
        </w:tc>
        <w:tc>
          <w:tcPr>
            <w:tcW w:w="119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0F69" w14:textId="77777777" w:rsidR="007040F8" w:rsidRPr="00E448E3" w:rsidRDefault="007040F8" w:rsidP="00F707E1">
            <w:pPr>
              <w:rPr>
                <w:rFonts w:ascii="Times New Roman" w:hAnsi="Times New Roman" w:cs="Times New Roman"/>
                <w:szCs w:val="24"/>
              </w:rPr>
            </w:pPr>
            <w:r w:rsidRPr="00E448E3">
              <w:rPr>
                <w:rFonts w:ascii="Times New Roman" w:hAnsi="Times New Roman" w:cs="Times New Roman"/>
                <w:szCs w:val="24"/>
              </w:rPr>
              <w:t>Effect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198C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NumDF</w:t>
            </w:r>
            <w:proofErr w:type="spellEnd"/>
          </w:p>
        </w:tc>
        <w:tc>
          <w:tcPr>
            <w:tcW w:w="11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C0A4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DenDF</w:t>
            </w:r>
            <w:proofErr w:type="spellEnd"/>
          </w:p>
        </w:tc>
        <w:tc>
          <w:tcPr>
            <w:tcW w:w="17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1093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FValue</w:t>
            </w:r>
            <w:proofErr w:type="spellEnd"/>
          </w:p>
        </w:tc>
        <w:tc>
          <w:tcPr>
            <w:tcW w:w="106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90D6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ProbF</w:t>
            </w:r>
            <w:proofErr w:type="spellEnd"/>
          </w:p>
        </w:tc>
      </w:tr>
      <w:tr w:rsidR="007040F8" w:rsidRPr="00EE35D2" w14:paraId="7E7DF0C6" w14:textId="77777777" w:rsidTr="00F707E1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DC96CF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Total view Ti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792322E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BE448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91624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D73A8D0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72.4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92012CD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791E6870" w14:textId="77777777" w:rsidTr="00F707E1">
        <w:trPr>
          <w:trHeight w:val="288"/>
        </w:trPr>
        <w:tc>
          <w:tcPr>
            <w:tcW w:w="2410" w:type="dxa"/>
            <w:shd w:val="clear" w:color="auto" w:fill="D9D9D9" w:themeFill="background1" w:themeFillShade="D9"/>
            <w:noWrap/>
            <w:vAlign w:val="bottom"/>
            <w:hideMark/>
          </w:tcPr>
          <w:p w14:paraId="408AE5DF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Total view Time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2BA1854A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6E83233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37EB3C8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67D62B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2340698F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2639</w:t>
            </w:r>
          </w:p>
        </w:tc>
      </w:tr>
      <w:tr w:rsidR="007040F8" w:rsidRPr="00EE35D2" w14:paraId="6A74426F" w14:textId="77777777" w:rsidTr="00F707E1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999A8F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Total view Time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5CB1BD2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6FFC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DBF9A36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A8BDB71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43.9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26E3F03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109F33F6" w14:textId="77777777" w:rsidTr="00F707E1">
        <w:trPr>
          <w:trHeight w:val="288"/>
        </w:trPr>
        <w:tc>
          <w:tcPr>
            <w:tcW w:w="2410" w:type="dxa"/>
            <w:shd w:val="clear" w:color="auto" w:fill="D9D9D9" w:themeFill="background1" w:themeFillShade="D9"/>
            <w:noWrap/>
            <w:vAlign w:val="bottom"/>
            <w:hideMark/>
          </w:tcPr>
          <w:p w14:paraId="09258F31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Total view Time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00F30FBD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dErrSyn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7AF7D56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7267FE25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1A8DB5BC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3.26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4981B8E6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0003</w:t>
            </w:r>
          </w:p>
        </w:tc>
      </w:tr>
      <w:tr w:rsidR="007040F8" w:rsidRPr="00EE35D2" w14:paraId="0F334C0E" w14:textId="77777777" w:rsidTr="00F707E1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992721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cou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C7EF0C1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71F2A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A35C42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172D30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244.7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32D62C7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189FC91F" w14:textId="77777777" w:rsidTr="00F707E1">
        <w:trPr>
          <w:trHeight w:val="288"/>
        </w:trPr>
        <w:tc>
          <w:tcPr>
            <w:tcW w:w="2410" w:type="dxa"/>
            <w:shd w:val="clear" w:color="auto" w:fill="D9D9D9" w:themeFill="background1" w:themeFillShade="D9"/>
            <w:noWrap/>
            <w:vAlign w:val="bottom"/>
            <w:hideMark/>
          </w:tcPr>
          <w:p w14:paraId="3DF96DCF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count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24F664EF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1B8AEA4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3B4AB49B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3BFF8017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65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53E1CDC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3E5739A0" w14:textId="77777777" w:rsidTr="00F707E1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F379D6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count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B95DCD6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5CC4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3BA345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9765C5F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686.7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2CC28AE5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430303FA" w14:textId="77777777" w:rsidTr="00F707E1">
        <w:trPr>
          <w:trHeight w:val="288"/>
        </w:trPr>
        <w:tc>
          <w:tcPr>
            <w:tcW w:w="2410" w:type="dxa"/>
            <w:shd w:val="clear" w:color="auto" w:fill="D9D9D9" w:themeFill="background1" w:themeFillShade="D9"/>
            <w:noWrap/>
            <w:vAlign w:val="bottom"/>
            <w:hideMark/>
          </w:tcPr>
          <w:p w14:paraId="334A7F13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count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4BF9CE79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dErrSyn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4972D83D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5DE85A8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4BA74A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35.38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1019A607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4FCF5B1F" w14:textId="77777777" w:rsidTr="00F707E1">
        <w:trPr>
          <w:trHeight w:val="288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BC78D1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A73D274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D6E88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3660855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C5A962D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408.8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A3FE20A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3D307553" w14:textId="77777777" w:rsidTr="00F707E1">
        <w:trPr>
          <w:trHeight w:val="288"/>
        </w:trPr>
        <w:tc>
          <w:tcPr>
            <w:tcW w:w="2410" w:type="dxa"/>
            <w:shd w:val="clear" w:color="auto" w:fill="D9D9D9" w:themeFill="background1" w:themeFillShade="D9"/>
            <w:noWrap/>
            <w:vAlign w:val="bottom"/>
            <w:hideMark/>
          </w:tcPr>
          <w:p w14:paraId="60E784A8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vAlign w:val="bottom"/>
            <w:hideMark/>
          </w:tcPr>
          <w:p w14:paraId="2CD91D6A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204A3311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5995D88F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64A1C76E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37.33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2D6CACDD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33BA62CD" w14:textId="77777777" w:rsidTr="00F707E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11BF3B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EE1F840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D8378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1A972BB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CA32522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343.1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9D461D8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04CF55E2" w14:textId="77777777" w:rsidTr="00F707E1">
        <w:trPr>
          <w:trHeight w:val="300"/>
        </w:trPr>
        <w:tc>
          <w:tcPr>
            <w:tcW w:w="2410" w:type="dxa"/>
            <w:shd w:val="clear" w:color="auto" w:fill="D9D9D9" w:themeFill="background1" w:themeFillShade="D9"/>
            <w:noWrap/>
            <w:vAlign w:val="bottom"/>
          </w:tcPr>
          <w:p w14:paraId="106D2951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vAlign w:val="bottom"/>
          </w:tcPr>
          <w:p w14:paraId="46D6CFE8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dErrSyn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</w:tcPr>
          <w:p w14:paraId="39F2DC0F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</w:tcPr>
          <w:p w14:paraId="34F1110E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</w:tcPr>
          <w:p w14:paraId="1F280541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43.44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</w:tcPr>
          <w:p w14:paraId="5D5E46CF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6FF14A26" w14:textId="77777777" w:rsidTr="00F707E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211E7B0C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%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29633AD3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D484B8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19F47F68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53C87639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835.84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4C6C4073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0B2FDF0B" w14:textId="77777777" w:rsidTr="00F707E1">
        <w:trPr>
          <w:trHeight w:val="300"/>
        </w:trPr>
        <w:tc>
          <w:tcPr>
            <w:tcW w:w="2410" w:type="dxa"/>
            <w:shd w:val="clear" w:color="auto" w:fill="D9D9D9" w:themeFill="background1" w:themeFillShade="D9"/>
            <w:noWrap/>
            <w:vAlign w:val="bottom"/>
          </w:tcPr>
          <w:p w14:paraId="16B693DC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%)</w:t>
            </w:r>
          </w:p>
        </w:tc>
        <w:tc>
          <w:tcPr>
            <w:tcW w:w="1190" w:type="dxa"/>
            <w:shd w:val="clear" w:color="auto" w:fill="D9D9D9" w:themeFill="background1" w:themeFillShade="D9"/>
            <w:noWrap/>
            <w:vAlign w:val="bottom"/>
          </w:tcPr>
          <w:p w14:paraId="755322BB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</w:tcPr>
          <w:p w14:paraId="11684889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</w:tcPr>
          <w:p w14:paraId="68B3791F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</w:tcPr>
          <w:p w14:paraId="483A93CC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27.96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</w:tcPr>
          <w:p w14:paraId="0A44C46A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42655278" w14:textId="77777777" w:rsidTr="00F707E1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14:paraId="468C55E1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%)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0C76B03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611680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0A9001F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7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0E767404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57.5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714D6D41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E35D2" w14:paraId="6D153E1C" w14:textId="77777777" w:rsidTr="00F707E1">
        <w:trPr>
          <w:trHeight w:val="300"/>
        </w:trPr>
        <w:tc>
          <w:tcPr>
            <w:tcW w:w="241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19A92C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%)</w:t>
            </w:r>
          </w:p>
        </w:tc>
        <w:tc>
          <w:tcPr>
            <w:tcW w:w="119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7BE62F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dErrSyn2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3A73D0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79CB20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78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727F49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065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8A0CAF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</w:rPr>
            </w:pPr>
            <w:r w:rsidRPr="00EE35D2">
              <w:rPr>
                <w:rFonts w:ascii="Times New Roman" w:hAnsi="Times New Roman" w:cs="Times New Roman"/>
              </w:rPr>
              <w:t>0.0869</w:t>
            </w:r>
          </w:p>
        </w:tc>
      </w:tr>
    </w:tbl>
    <w:p w14:paraId="62FC9C46" w14:textId="77777777" w:rsidR="007040F8" w:rsidRPr="00E6564A" w:rsidRDefault="007040F8" w:rsidP="007040F8">
      <w:pPr>
        <w:spacing w:line="256" w:lineRule="auto"/>
        <w:jc w:val="center"/>
        <w:rPr>
          <w:sz w:val="20"/>
          <w:szCs w:val="20"/>
        </w:rPr>
      </w:pPr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Note: Repeated measures (except for performance measures) ANOVA based on type 3 sum of squares calculated using </w:t>
      </w:r>
      <w:proofErr w:type="spellStart"/>
      <w:r w:rsidRPr="00E6564A">
        <w:rPr>
          <w:rFonts w:ascii="Times New Roman" w:eastAsia="Times New Roman" w:hAnsi="Times New Roman" w:cs="Times New Roman"/>
          <w:sz w:val="20"/>
          <w:szCs w:val="20"/>
        </w:rPr>
        <w:t>Proc</w:t>
      </w:r>
      <w:proofErr w:type="spellEnd"/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E6564A">
        <w:rPr>
          <w:rFonts w:ascii="Times New Roman" w:eastAsia="Times New Roman" w:hAnsi="Times New Roman" w:cs="Times New Roman"/>
          <w:sz w:val="20"/>
          <w:szCs w:val="20"/>
        </w:rPr>
        <w:t>Glimmix</w:t>
      </w:r>
      <w:proofErr w:type="spellEnd"/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 in SAS</w:t>
      </w:r>
    </w:p>
    <w:p w14:paraId="10041D0C" w14:textId="77777777" w:rsidR="007040F8" w:rsidRPr="00880D7A" w:rsidRDefault="007040F8" w:rsidP="007040F8"/>
    <w:p w14:paraId="08DB1341" w14:textId="77777777" w:rsidR="007040F8" w:rsidRPr="00880D7A" w:rsidRDefault="007040F8" w:rsidP="007040F8"/>
    <w:p w14:paraId="577E5970" w14:textId="77777777" w:rsidR="007040F8" w:rsidRDefault="007040F8" w:rsidP="007040F8"/>
    <w:p w14:paraId="2539F9B4" w14:textId="77777777" w:rsidR="007040F8" w:rsidRDefault="007040F8" w:rsidP="007040F8"/>
    <w:p w14:paraId="3C2D23F7" w14:textId="77777777" w:rsidR="007040F8" w:rsidRDefault="007040F8" w:rsidP="007040F8"/>
    <w:p w14:paraId="2AC98FB3" w14:textId="77777777" w:rsidR="007040F8" w:rsidRDefault="007040F8" w:rsidP="007040F8"/>
    <w:p w14:paraId="119A9F1F" w14:textId="77777777" w:rsidR="007040F8" w:rsidRDefault="007040F8" w:rsidP="007040F8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ANOVA Statistics for Table 3</w:t>
      </w:r>
      <w:r w:rsidRPr="00E448E3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332"/>
        <w:gridCol w:w="960"/>
        <w:gridCol w:w="1100"/>
        <w:gridCol w:w="1780"/>
        <w:gridCol w:w="1065"/>
      </w:tblGrid>
      <w:tr w:rsidR="007040F8" w:rsidRPr="00E448E3" w14:paraId="17F8E2C2" w14:textId="77777777" w:rsidTr="00F707E1">
        <w:trPr>
          <w:trHeight w:val="288"/>
        </w:trPr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71A9C" w14:textId="77777777" w:rsidR="007040F8" w:rsidRPr="00E448E3" w:rsidRDefault="007040F8" w:rsidP="00F707E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pendent Variable</w:t>
            </w:r>
          </w:p>
        </w:tc>
        <w:tc>
          <w:tcPr>
            <w:tcW w:w="1332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D546" w14:textId="77777777" w:rsidR="007040F8" w:rsidRPr="00E448E3" w:rsidRDefault="007040F8" w:rsidP="00F707E1">
            <w:pPr>
              <w:rPr>
                <w:rFonts w:ascii="Times New Roman" w:hAnsi="Times New Roman" w:cs="Times New Roman"/>
                <w:szCs w:val="24"/>
              </w:rPr>
            </w:pPr>
            <w:r w:rsidRPr="00E448E3">
              <w:rPr>
                <w:rFonts w:ascii="Times New Roman" w:hAnsi="Times New Roman" w:cs="Times New Roman"/>
                <w:szCs w:val="24"/>
              </w:rPr>
              <w:t>Effect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A8FD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NumDF</w:t>
            </w:r>
            <w:proofErr w:type="spellEnd"/>
          </w:p>
        </w:tc>
        <w:tc>
          <w:tcPr>
            <w:tcW w:w="11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9B1F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DenDF</w:t>
            </w:r>
            <w:proofErr w:type="spellEnd"/>
          </w:p>
        </w:tc>
        <w:tc>
          <w:tcPr>
            <w:tcW w:w="17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CA5A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FValue</w:t>
            </w:r>
            <w:proofErr w:type="spellEnd"/>
          </w:p>
        </w:tc>
        <w:tc>
          <w:tcPr>
            <w:tcW w:w="106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D396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ProbF</w:t>
            </w:r>
            <w:proofErr w:type="spellEnd"/>
          </w:p>
        </w:tc>
      </w:tr>
      <w:tr w:rsidR="007040F8" w:rsidRPr="00E448E3" w14:paraId="425C3758" w14:textId="77777777" w:rsidTr="00F707E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1FE7F8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Total view Tim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D12F779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CC9C1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EC4C10F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D2F5563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40.2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BEB7108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448E3" w14:paraId="75498C01" w14:textId="77777777" w:rsidTr="00F707E1">
        <w:trPr>
          <w:trHeight w:val="288"/>
        </w:trPr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66C3F31F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Total view Time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bottom"/>
            <w:hideMark/>
          </w:tcPr>
          <w:p w14:paraId="0652E965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35D08835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1C061BCB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3164F99D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09C8BEBA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0349</w:t>
            </w:r>
          </w:p>
        </w:tc>
      </w:tr>
      <w:tr w:rsidR="007040F8" w:rsidRPr="00E448E3" w14:paraId="1C8CE6C6" w14:textId="77777777" w:rsidTr="00F707E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8D0989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Total view Time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AB39A52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4158E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42BB34A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B89FB6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9.9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77E1F8A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448E3" w14:paraId="4957454D" w14:textId="77777777" w:rsidTr="00F707E1">
        <w:trPr>
          <w:trHeight w:val="288"/>
        </w:trPr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647DF426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Total view Time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bottom"/>
            <w:hideMark/>
          </w:tcPr>
          <w:p w14:paraId="4F0C34D0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dErrSyn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2252F5B1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63A850E1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B33AFD0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4.74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18ECA3DE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0002</w:t>
            </w:r>
          </w:p>
        </w:tc>
      </w:tr>
      <w:tr w:rsidR="007040F8" w:rsidRPr="00E448E3" w14:paraId="3FC1DC45" w14:textId="77777777" w:rsidTr="00F707E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0A8A04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count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5D9CA3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EE33F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270AD0C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7AB71F0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603.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773ED016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448E3" w14:paraId="4DDA6F6F" w14:textId="77777777" w:rsidTr="00F707E1">
        <w:trPr>
          <w:trHeight w:val="288"/>
        </w:trPr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0B2C1BB6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count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bottom"/>
            <w:hideMark/>
          </w:tcPr>
          <w:p w14:paraId="362FC406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617FE8C7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031208E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65EBCA33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2.44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21B8E94A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448E3" w14:paraId="5A4860E0" w14:textId="77777777" w:rsidTr="00F707E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F1CDF7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count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A775201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1989A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298142D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F4AE016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421.7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6836862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448E3" w14:paraId="4B1DE0D6" w14:textId="77777777" w:rsidTr="00F707E1">
        <w:trPr>
          <w:trHeight w:val="288"/>
        </w:trPr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25B95315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count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bottom"/>
            <w:hideMark/>
          </w:tcPr>
          <w:p w14:paraId="51B52113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dErrSyn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2CC2A49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423090F7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5C362D58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9.36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25766C1A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448E3" w14:paraId="18D3DF8B" w14:textId="77777777" w:rsidTr="00F707E1">
        <w:trPr>
          <w:trHeight w:val="288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473ED8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C42BAC9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49473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5BFDB0A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C42F19C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80.9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F3BEBD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448E3" w14:paraId="12CD6B86" w14:textId="77777777" w:rsidTr="00F707E1">
        <w:trPr>
          <w:trHeight w:val="288"/>
        </w:trPr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133386B4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bottom"/>
            <w:hideMark/>
          </w:tcPr>
          <w:p w14:paraId="3AC36B80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5FFEB9B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75FE9EE7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422FF06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1.51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0D9E73CE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E448E3" w14:paraId="7B395547" w14:textId="77777777" w:rsidTr="00F707E1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A2A44E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86401F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69B70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595D7AD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07FE655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320.1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55B42697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D60A06" w14:paraId="46071D33" w14:textId="77777777" w:rsidTr="00F707E1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vAlign w:val="bottom"/>
          </w:tcPr>
          <w:p w14:paraId="6189909C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bottom"/>
          </w:tcPr>
          <w:p w14:paraId="757D8869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dErrSyn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</w:tcPr>
          <w:p w14:paraId="6BE718E1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</w:tcPr>
          <w:p w14:paraId="1BB26FF1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</w:tcPr>
          <w:p w14:paraId="277D424D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7.97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</w:tcPr>
          <w:p w14:paraId="0B653DF8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D60A06" w14:paraId="7B08C428" w14:textId="77777777" w:rsidTr="00F707E1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19F7F9A8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%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59316A7C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NoErro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CF09B0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CB37B55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4C8F2FEA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56.49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2C2DFB27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D60A06" w14:paraId="67F333D2" w14:textId="77777777" w:rsidTr="00F707E1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vAlign w:val="bottom"/>
          </w:tcPr>
          <w:p w14:paraId="1A5A2D31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%)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vAlign w:val="bottom"/>
          </w:tcPr>
          <w:p w14:paraId="1084719E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em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</w:tcPr>
          <w:p w14:paraId="44077272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</w:tcPr>
          <w:p w14:paraId="6CBE5428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</w:tcPr>
          <w:p w14:paraId="5CAF6D14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19.04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</w:tcPr>
          <w:p w14:paraId="50F87D7E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D60A06" w14:paraId="3EA99475" w14:textId="77777777" w:rsidTr="00F707E1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7817F273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%)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49BD2CF3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ErrSy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7233D3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D3B25C8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60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51253482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08.26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14:paraId="1B5C4AAD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</w:rPr>
            </w:pPr>
            <w:r w:rsidRPr="00EE35D2">
              <w:rPr>
                <w:rFonts w:ascii="Times New Roman" w:hAnsi="Times New Roman" w:cs="Times New Roman"/>
              </w:rPr>
              <w:t>&lt;.0001</w:t>
            </w:r>
          </w:p>
        </w:tc>
      </w:tr>
      <w:tr w:rsidR="007040F8" w:rsidRPr="00D60A06" w14:paraId="3660F2AE" w14:textId="77777777" w:rsidTr="00F707E1">
        <w:trPr>
          <w:trHeight w:val="300"/>
        </w:trPr>
        <w:tc>
          <w:tcPr>
            <w:tcW w:w="2268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B11C88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Fixation duration (%)</w:t>
            </w:r>
          </w:p>
        </w:tc>
        <w:tc>
          <w:tcPr>
            <w:tcW w:w="1332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A04095" w14:textId="77777777" w:rsidR="007040F8" w:rsidRPr="00EE35D2" w:rsidRDefault="007040F8" w:rsidP="00F707E1">
            <w:pPr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dErrSyn2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9DA704A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12B0C1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8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13CF33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1065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00D7BB" w14:textId="77777777" w:rsidR="007040F8" w:rsidRPr="00EE35D2" w:rsidRDefault="007040F8" w:rsidP="00F707E1">
            <w:pPr>
              <w:jc w:val="right"/>
              <w:rPr>
                <w:rFonts w:ascii="Times New Roman" w:hAnsi="Times New Roman" w:cs="Times New Roman"/>
              </w:rPr>
            </w:pPr>
            <w:r w:rsidRPr="00EE35D2">
              <w:rPr>
                <w:rFonts w:ascii="Times New Roman" w:hAnsi="Times New Roman" w:cs="Times New Roman"/>
              </w:rPr>
              <w:t>0.0369</w:t>
            </w:r>
          </w:p>
        </w:tc>
      </w:tr>
    </w:tbl>
    <w:p w14:paraId="404ADD92" w14:textId="77777777" w:rsidR="007040F8" w:rsidRPr="00E6564A" w:rsidRDefault="007040F8" w:rsidP="007040F8">
      <w:pPr>
        <w:spacing w:line="256" w:lineRule="auto"/>
        <w:jc w:val="center"/>
        <w:rPr>
          <w:sz w:val="20"/>
          <w:szCs w:val="20"/>
        </w:rPr>
      </w:pPr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Note: Repeated measures (except for performance measures) ANOVA based on type 3 sum of squares calculated using </w:t>
      </w:r>
      <w:proofErr w:type="spellStart"/>
      <w:r w:rsidRPr="00E6564A">
        <w:rPr>
          <w:rFonts w:ascii="Times New Roman" w:eastAsia="Times New Roman" w:hAnsi="Times New Roman" w:cs="Times New Roman"/>
          <w:sz w:val="20"/>
          <w:szCs w:val="20"/>
        </w:rPr>
        <w:t>Proc</w:t>
      </w:r>
      <w:proofErr w:type="spellEnd"/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E6564A">
        <w:rPr>
          <w:rFonts w:ascii="Times New Roman" w:eastAsia="Times New Roman" w:hAnsi="Times New Roman" w:cs="Times New Roman"/>
          <w:sz w:val="20"/>
          <w:szCs w:val="20"/>
        </w:rPr>
        <w:t>Glimmix</w:t>
      </w:r>
      <w:proofErr w:type="spellEnd"/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 in SAS</w:t>
      </w:r>
    </w:p>
    <w:p w14:paraId="1322F425" w14:textId="77777777" w:rsidR="007040F8" w:rsidRPr="00880D7A" w:rsidRDefault="007040F8" w:rsidP="007040F8"/>
    <w:p w14:paraId="3EFCFB92" w14:textId="77777777" w:rsidR="007040F8" w:rsidRPr="00880D7A" w:rsidRDefault="007040F8" w:rsidP="007040F8"/>
    <w:p w14:paraId="0A4BD880" w14:textId="77777777" w:rsidR="007040F8" w:rsidRDefault="007040F8" w:rsidP="007040F8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NOVA Statistics for Table 4</w:t>
      </w:r>
      <w:r w:rsidRPr="00E448E3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480"/>
        <w:gridCol w:w="960"/>
        <w:gridCol w:w="1100"/>
        <w:gridCol w:w="1780"/>
        <w:gridCol w:w="1065"/>
      </w:tblGrid>
      <w:tr w:rsidR="007040F8" w:rsidRPr="00E448E3" w14:paraId="12A215B5" w14:textId="77777777" w:rsidTr="00F707E1">
        <w:trPr>
          <w:trHeight w:val="288"/>
        </w:trPr>
        <w:tc>
          <w:tcPr>
            <w:tcW w:w="21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4C6B" w14:textId="77777777" w:rsidR="007040F8" w:rsidRPr="00E448E3" w:rsidRDefault="007040F8" w:rsidP="00F707E1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pendent Variable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54E6" w14:textId="77777777" w:rsidR="007040F8" w:rsidRPr="00E448E3" w:rsidRDefault="007040F8" w:rsidP="00F707E1">
            <w:pPr>
              <w:rPr>
                <w:rFonts w:ascii="Times New Roman" w:hAnsi="Times New Roman" w:cs="Times New Roman"/>
                <w:szCs w:val="24"/>
              </w:rPr>
            </w:pPr>
            <w:r w:rsidRPr="00E448E3">
              <w:rPr>
                <w:rFonts w:ascii="Times New Roman" w:hAnsi="Times New Roman" w:cs="Times New Roman"/>
                <w:szCs w:val="24"/>
              </w:rPr>
              <w:t>Effect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E5F4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NumDF</w:t>
            </w:r>
            <w:proofErr w:type="spellEnd"/>
          </w:p>
        </w:tc>
        <w:tc>
          <w:tcPr>
            <w:tcW w:w="11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98C8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DenDF</w:t>
            </w:r>
            <w:proofErr w:type="spellEnd"/>
          </w:p>
        </w:tc>
        <w:tc>
          <w:tcPr>
            <w:tcW w:w="17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1403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FValue</w:t>
            </w:r>
            <w:proofErr w:type="spellEnd"/>
          </w:p>
        </w:tc>
        <w:tc>
          <w:tcPr>
            <w:tcW w:w="106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8B63" w14:textId="77777777" w:rsidR="007040F8" w:rsidRPr="00E448E3" w:rsidRDefault="007040F8" w:rsidP="00F707E1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448E3">
              <w:rPr>
                <w:rFonts w:ascii="Times New Roman" w:hAnsi="Times New Roman" w:cs="Times New Roman"/>
                <w:szCs w:val="24"/>
              </w:rPr>
              <w:t>ProbF</w:t>
            </w:r>
            <w:proofErr w:type="spellEnd"/>
          </w:p>
        </w:tc>
      </w:tr>
      <w:tr w:rsidR="007040F8" w:rsidRPr="00EE35D2" w14:paraId="2670DBC0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2771D4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Inpu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746D13E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621D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BDD5201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49FD7D6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3328271A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0903</w:t>
            </w:r>
          </w:p>
        </w:tc>
      </w:tr>
      <w:tr w:rsidR="007040F8" w:rsidRPr="00EE35D2" w14:paraId="4D1EE150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52AB1D48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Input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098F2668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53C10FB0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3083BDB6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4911C2BD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49689B6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021</w:t>
            </w:r>
          </w:p>
        </w:tc>
      </w:tr>
      <w:tr w:rsidR="007040F8" w:rsidRPr="00EE35D2" w14:paraId="322580B8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B68F8F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Input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Error_type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=1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AE1E17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53A96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D656B5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6D433E3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05D75D5E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7346</w:t>
            </w:r>
          </w:p>
        </w:tc>
      </w:tr>
      <w:tr w:rsidR="007040F8" w:rsidRPr="00EE35D2" w14:paraId="6BA223E8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63C7D4B4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Input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Error_type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=1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0437F0A2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71173843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22D65223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1319BC7E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5.17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5D60F4F4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0256</w:t>
            </w:r>
          </w:p>
        </w:tc>
      </w:tr>
      <w:tr w:rsidR="007040F8" w:rsidRPr="00EE35D2" w14:paraId="6AFCEC64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648715E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Input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Error_type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=2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32072D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A35FE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00639A6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9DE7031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6582EE4D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007</w:t>
            </w:r>
          </w:p>
        </w:tc>
      </w:tr>
      <w:tr w:rsidR="007040F8" w:rsidRPr="00EE35D2" w14:paraId="1627B01B" w14:textId="77777777" w:rsidTr="00F707E1">
        <w:trPr>
          <w:trHeight w:val="288"/>
        </w:trPr>
        <w:tc>
          <w:tcPr>
            <w:tcW w:w="2120" w:type="dxa"/>
            <w:shd w:val="clear" w:color="auto" w:fill="D9D9D9" w:themeFill="background1" w:themeFillShade="D9"/>
            <w:noWrap/>
            <w:vAlign w:val="bottom"/>
            <w:hideMark/>
          </w:tcPr>
          <w:p w14:paraId="0405B22A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Input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Error_type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=2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bottom"/>
            <w:hideMark/>
          </w:tcPr>
          <w:p w14:paraId="6990B638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GoodExpert</w:t>
            </w:r>
            <w:proofErr w:type="spellEnd"/>
          </w:p>
        </w:tc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6FAB6EB0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D9D9D9" w:themeFill="background1" w:themeFillShade="D9"/>
            <w:noWrap/>
            <w:vAlign w:val="bottom"/>
            <w:hideMark/>
          </w:tcPr>
          <w:p w14:paraId="1EC248CE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bottom"/>
            <w:hideMark/>
          </w:tcPr>
          <w:p w14:paraId="1E6FCBD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  <w:vAlign w:val="bottom"/>
            <w:hideMark/>
          </w:tcPr>
          <w:p w14:paraId="41EC027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3229</w:t>
            </w:r>
          </w:p>
        </w:tc>
      </w:tr>
      <w:tr w:rsidR="007040F8" w:rsidRPr="00EE35D2" w14:paraId="35AA74BA" w14:textId="77777777" w:rsidTr="00F707E1">
        <w:trPr>
          <w:trHeight w:val="288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B9BAE9D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Input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Error_type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=3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86765A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Experti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7592D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8A4DE33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7ED35F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14:paraId="123C7D95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153</w:t>
            </w:r>
          </w:p>
        </w:tc>
      </w:tr>
      <w:tr w:rsidR="007040F8" w:rsidRPr="00EE35D2" w14:paraId="1A8965E5" w14:textId="77777777" w:rsidTr="00F707E1">
        <w:trPr>
          <w:trHeight w:val="288"/>
        </w:trPr>
        <w:tc>
          <w:tcPr>
            <w:tcW w:w="212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4CD4DE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Input (</w:t>
            </w: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Error_type</w:t>
            </w:r>
            <w:proofErr w:type="spellEnd"/>
            <w:r w:rsidRPr="00EE35D2">
              <w:rPr>
                <w:rFonts w:ascii="Times New Roman" w:hAnsi="Times New Roman" w:cs="Times New Roman"/>
                <w:color w:val="000000"/>
              </w:rPr>
              <w:t>=3)</w:t>
            </w:r>
          </w:p>
        </w:tc>
        <w:tc>
          <w:tcPr>
            <w:tcW w:w="148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8F2590" w14:textId="77777777" w:rsidR="007040F8" w:rsidRPr="00EE35D2" w:rsidRDefault="007040F8" w:rsidP="00F707E1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E35D2">
              <w:rPr>
                <w:rFonts w:ascii="Times New Roman" w:hAnsi="Times New Roman" w:cs="Times New Roman"/>
                <w:color w:val="000000"/>
              </w:rPr>
              <w:t>dGoodExpert</w:t>
            </w:r>
            <w:proofErr w:type="spellEnd"/>
          </w:p>
        </w:tc>
        <w:tc>
          <w:tcPr>
            <w:tcW w:w="96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A0C1C7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6DF89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80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2A685B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065" w:type="dxa"/>
            <w:tcBorders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F23FE0" w14:textId="77777777" w:rsidR="007040F8" w:rsidRPr="00EE35D2" w:rsidRDefault="007040F8" w:rsidP="00F707E1">
            <w:pPr>
              <w:jc w:val="right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E35D2">
              <w:rPr>
                <w:rFonts w:ascii="Times New Roman" w:hAnsi="Times New Roman" w:cs="Times New Roman"/>
              </w:rPr>
              <w:t>0.3821</w:t>
            </w:r>
          </w:p>
        </w:tc>
      </w:tr>
    </w:tbl>
    <w:p w14:paraId="2416BCCA" w14:textId="77777777" w:rsidR="007040F8" w:rsidRPr="00E6564A" w:rsidRDefault="007040F8" w:rsidP="007040F8">
      <w:pPr>
        <w:spacing w:line="256" w:lineRule="auto"/>
        <w:jc w:val="center"/>
        <w:rPr>
          <w:sz w:val="20"/>
          <w:szCs w:val="20"/>
        </w:rPr>
      </w:pPr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Note: Repeated measures (except for performance measures) ANOVA based on type 3 sum of squares calculated using </w:t>
      </w:r>
      <w:proofErr w:type="spellStart"/>
      <w:r w:rsidRPr="00E6564A">
        <w:rPr>
          <w:rFonts w:ascii="Times New Roman" w:eastAsia="Times New Roman" w:hAnsi="Times New Roman" w:cs="Times New Roman"/>
          <w:sz w:val="20"/>
          <w:szCs w:val="20"/>
        </w:rPr>
        <w:t>Proc</w:t>
      </w:r>
      <w:proofErr w:type="spellEnd"/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E6564A">
        <w:rPr>
          <w:rFonts w:ascii="Times New Roman" w:eastAsia="Times New Roman" w:hAnsi="Times New Roman" w:cs="Times New Roman"/>
          <w:sz w:val="20"/>
          <w:szCs w:val="20"/>
        </w:rPr>
        <w:t>Glimmix</w:t>
      </w:r>
      <w:proofErr w:type="spellEnd"/>
      <w:r w:rsidRPr="00E6564A">
        <w:rPr>
          <w:rFonts w:ascii="Times New Roman" w:eastAsia="Times New Roman" w:hAnsi="Times New Roman" w:cs="Times New Roman"/>
          <w:sz w:val="20"/>
          <w:szCs w:val="20"/>
        </w:rPr>
        <w:t xml:space="preserve"> in SAS</w:t>
      </w:r>
    </w:p>
    <w:p w14:paraId="17554683" w14:textId="77777777" w:rsidR="007040F8" w:rsidRDefault="007040F8" w:rsidP="007040F8">
      <w:pPr>
        <w:spacing w:after="60" w:line="240" w:lineRule="auto"/>
        <w:ind w:left="432" w:hanging="432"/>
        <w:rPr>
          <w:rFonts w:ascii="Times New Roman" w:eastAsia="Times New Roman" w:hAnsi="Times New Roman" w:cs="Times New Roman"/>
          <w:sz w:val="24"/>
          <w:szCs w:val="24"/>
        </w:rPr>
      </w:pPr>
    </w:p>
    <w:p w14:paraId="3D7EBAC0" w14:textId="77777777" w:rsidR="007040F8" w:rsidRDefault="007040F8" w:rsidP="007040F8">
      <w:pPr>
        <w:pStyle w:val="Heading2"/>
        <w:keepNext w:val="0"/>
        <w:keepLines w:val="0"/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1" w:name="_jw7hsh79xann" w:colFirst="0" w:colLast="0"/>
      <w:bookmarkEnd w:id="1"/>
    </w:p>
    <w:p w14:paraId="41CF2334" w14:textId="77777777" w:rsidR="007040F8" w:rsidRDefault="007040F8" w:rsidP="007040F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286585C" w14:textId="77777777" w:rsidR="007040F8" w:rsidRDefault="007040F8" w:rsidP="007040F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F88C6D" w14:textId="77777777" w:rsidR="007040F8" w:rsidRDefault="007040F8" w:rsidP="007040F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30049D" w14:textId="77777777" w:rsidR="007040F8" w:rsidRDefault="007040F8" w:rsidP="007040F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52E0520" w14:textId="77777777" w:rsidR="007040F8" w:rsidRDefault="007040F8" w:rsidP="007040F8"/>
    <w:p w14:paraId="318793D6" w14:textId="77777777" w:rsidR="00D06F70" w:rsidRDefault="003C4E58"/>
    <w:sectPr w:rsidR="00D06F70" w:rsidSect="007E0CDB">
      <w:pgSz w:w="12240" w:h="15840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0F8"/>
    <w:rsid w:val="003C4E58"/>
    <w:rsid w:val="007040F8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D0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040F8"/>
    <w:pPr>
      <w:spacing w:after="0" w:line="276" w:lineRule="auto"/>
    </w:pPr>
    <w:rPr>
      <w:rFonts w:ascii="Arial" w:eastAsia="Arial" w:hAnsi="Arial" w:cs="Arial"/>
      <w:lang w:val="en-CA"/>
    </w:rPr>
  </w:style>
  <w:style w:type="paragraph" w:styleId="Heading1">
    <w:name w:val="heading 1"/>
    <w:basedOn w:val="Normal"/>
    <w:next w:val="Normal"/>
    <w:link w:val="Heading1Char"/>
    <w:rsid w:val="007040F8"/>
    <w:pPr>
      <w:keepNext/>
      <w:keepLines/>
      <w:spacing w:before="240"/>
      <w:outlineLvl w:val="0"/>
    </w:pPr>
    <w:rPr>
      <w:rFonts w:ascii="Calibri" w:eastAsia="Calibri" w:hAnsi="Calibri" w:cs="Calibri"/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040F8"/>
    <w:pPr>
      <w:keepNext/>
      <w:keepLines/>
      <w:spacing w:before="40"/>
      <w:outlineLvl w:val="1"/>
    </w:pPr>
    <w:rPr>
      <w:rFonts w:ascii="Calibri" w:eastAsia="Calibri" w:hAnsi="Calibri" w:cs="Calibri"/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7040F8"/>
    <w:pPr>
      <w:keepNext/>
      <w:keepLines/>
      <w:spacing w:before="4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7040F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040F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7040F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40F8"/>
    <w:rPr>
      <w:rFonts w:ascii="Calibri" w:eastAsia="Calibri" w:hAnsi="Calibri" w:cs="Calibri"/>
      <w:color w:val="2E75B5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rsid w:val="007040F8"/>
    <w:rPr>
      <w:rFonts w:ascii="Calibri" w:eastAsia="Calibri" w:hAnsi="Calibri" w:cs="Calibri"/>
      <w:color w:val="2E75B5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rsid w:val="007040F8"/>
    <w:rPr>
      <w:rFonts w:ascii="Calibri" w:eastAsia="Calibri" w:hAnsi="Calibri" w:cs="Calibri"/>
      <w:color w:val="1E4D78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rsid w:val="007040F8"/>
    <w:rPr>
      <w:rFonts w:ascii="Arial" w:eastAsia="Arial" w:hAnsi="Arial" w:cs="Arial"/>
      <w:color w:val="666666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7040F8"/>
    <w:rPr>
      <w:rFonts w:ascii="Arial" w:eastAsia="Arial" w:hAnsi="Arial" w:cs="Arial"/>
      <w:color w:val="666666"/>
      <w:lang w:val="en-CA"/>
    </w:rPr>
  </w:style>
  <w:style w:type="character" w:customStyle="1" w:styleId="Heading6Char">
    <w:name w:val="Heading 6 Char"/>
    <w:basedOn w:val="DefaultParagraphFont"/>
    <w:link w:val="Heading6"/>
    <w:rsid w:val="007040F8"/>
    <w:rPr>
      <w:rFonts w:ascii="Arial" w:eastAsia="Arial" w:hAnsi="Arial" w:cs="Arial"/>
      <w:i/>
      <w:color w:val="666666"/>
      <w:lang w:val="en-CA"/>
    </w:rPr>
  </w:style>
  <w:style w:type="paragraph" w:styleId="Title">
    <w:name w:val="Title"/>
    <w:basedOn w:val="Normal"/>
    <w:next w:val="Normal"/>
    <w:link w:val="TitleChar"/>
    <w:rsid w:val="007040F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040F8"/>
    <w:rPr>
      <w:rFonts w:ascii="Arial" w:eastAsia="Arial" w:hAnsi="Arial" w:cs="Arial"/>
      <w:sz w:val="52"/>
      <w:szCs w:val="52"/>
      <w:lang w:val="en-CA"/>
    </w:rPr>
  </w:style>
  <w:style w:type="paragraph" w:styleId="Subtitle">
    <w:name w:val="Subtitle"/>
    <w:basedOn w:val="Normal"/>
    <w:next w:val="Normal"/>
    <w:link w:val="SubtitleChar"/>
    <w:rsid w:val="007040F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040F8"/>
    <w:rPr>
      <w:rFonts w:ascii="Arial" w:eastAsia="Arial" w:hAnsi="Arial" w:cs="Arial"/>
      <w:color w:val="666666"/>
      <w:sz w:val="30"/>
      <w:szCs w:val="30"/>
      <w:lang w:val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0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0F8"/>
    <w:rPr>
      <w:rFonts w:ascii="Arial" w:eastAsia="Arial" w:hAnsi="Arial" w:cs="Arial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040F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0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0F8"/>
    <w:rPr>
      <w:rFonts w:ascii="Segoe UI" w:eastAsia="Arial" w:hAnsi="Segoe UI" w:cs="Segoe UI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040F8"/>
    <w:pPr>
      <w:spacing w:after="0" w:line="276" w:lineRule="auto"/>
    </w:pPr>
    <w:rPr>
      <w:rFonts w:ascii="Arial" w:eastAsia="Arial" w:hAnsi="Arial" w:cs="Arial"/>
      <w:lang w:val="en-CA"/>
    </w:rPr>
  </w:style>
  <w:style w:type="paragraph" w:styleId="Heading1">
    <w:name w:val="heading 1"/>
    <w:basedOn w:val="Normal"/>
    <w:next w:val="Normal"/>
    <w:link w:val="Heading1Char"/>
    <w:rsid w:val="007040F8"/>
    <w:pPr>
      <w:keepNext/>
      <w:keepLines/>
      <w:spacing w:before="240"/>
      <w:outlineLvl w:val="0"/>
    </w:pPr>
    <w:rPr>
      <w:rFonts w:ascii="Calibri" w:eastAsia="Calibri" w:hAnsi="Calibri" w:cs="Calibri"/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040F8"/>
    <w:pPr>
      <w:keepNext/>
      <w:keepLines/>
      <w:spacing w:before="40"/>
      <w:outlineLvl w:val="1"/>
    </w:pPr>
    <w:rPr>
      <w:rFonts w:ascii="Calibri" w:eastAsia="Calibri" w:hAnsi="Calibri" w:cs="Calibri"/>
      <w:color w:val="2E75B5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7040F8"/>
    <w:pPr>
      <w:keepNext/>
      <w:keepLines/>
      <w:spacing w:before="4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7040F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040F8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7040F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40F8"/>
    <w:rPr>
      <w:rFonts w:ascii="Calibri" w:eastAsia="Calibri" w:hAnsi="Calibri" w:cs="Calibri"/>
      <w:color w:val="2E75B5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rsid w:val="007040F8"/>
    <w:rPr>
      <w:rFonts w:ascii="Calibri" w:eastAsia="Calibri" w:hAnsi="Calibri" w:cs="Calibri"/>
      <w:color w:val="2E75B5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rsid w:val="007040F8"/>
    <w:rPr>
      <w:rFonts w:ascii="Calibri" w:eastAsia="Calibri" w:hAnsi="Calibri" w:cs="Calibri"/>
      <w:color w:val="1E4D78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rsid w:val="007040F8"/>
    <w:rPr>
      <w:rFonts w:ascii="Arial" w:eastAsia="Arial" w:hAnsi="Arial" w:cs="Arial"/>
      <w:color w:val="666666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7040F8"/>
    <w:rPr>
      <w:rFonts w:ascii="Arial" w:eastAsia="Arial" w:hAnsi="Arial" w:cs="Arial"/>
      <w:color w:val="666666"/>
      <w:lang w:val="en-CA"/>
    </w:rPr>
  </w:style>
  <w:style w:type="character" w:customStyle="1" w:styleId="Heading6Char">
    <w:name w:val="Heading 6 Char"/>
    <w:basedOn w:val="DefaultParagraphFont"/>
    <w:link w:val="Heading6"/>
    <w:rsid w:val="007040F8"/>
    <w:rPr>
      <w:rFonts w:ascii="Arial" w:eastAsia="Arial" w:hAnsi="Arial" w:cs="Arial"/>
      <w:i/>
      <w:color w:val="666666"/>
      <w:lang w:val="en-CA"/>
    </w:rPr>
  </w:style>
  <w:style w:type="paragraph" w:styleId="Title">
    <w:name w:val="Title"/>
    <w:basedOn w:val="Normal"/>
    <w:next w:val="Normal"/>
    <w:link w:val="TitleChar"/>
    <w:rsid w:val="007040F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040F8"/>
    <w:rPr>
      <w:rFonts w:ascii="Arial" w:eastAsia="Arial" w:hAnsi="Arial" w:cs="Arial"/>
      <w:sz w:val="52"/>
      <w:szCs w:val="52"/>
      <w:lang w:val="en-CA"/>
    </w:rPr>
  </w:style>
  <w:style w:type="paragraph" w:styleId="Subtitle">
    <w:name w:val="Subtitle"/>
    <w:basedOn w:val="Normal"/>
    <w:next w:val="Normal"/>
    <w:link w:val="SubtitleChar"/>
    <w:rsid w:val="007040F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040F8"/>
    <w:rPr>
      <w:rFonts w:ascii="Arial" w:eastAsia="Arial" w:hAnsi="Arial" w:cs="Arial"/>
      <w:color w:val="666666"/>
      <w:sz w:val="30"/>
      <w:szCs w:val="30"/>
      <w:lang w:val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0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0F8"/>
    <w:rPr>
      <w:rFonts w:ascii="Arial" w:eastAsia="Arial" w:hAnsi="Arial" w:cs="Arial"/>
      <w:sz w:val="20"/>
      <w:szCs w:val="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040F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0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0F8"/>
    <w:rPr>
      <w:rFonts w:ascii="Segoe UI" w:eastAsia="Arial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48</Words>
  <Characters>5979</Characters>
  <Application>Microsoft Office Word</Application>
  <DocSecurity>0</DocSecurity>
  <Lines>49</Lines>
  <Paragraphs>14</Paragraphs>
  <ScaleCrop>false</ScaleCrop>
  <Company/>
  <LinksUpToDate>false</LinksUpToDate>
  <CharactersWithSpaces>7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Chandrasekaran Sakthivel</cp:lastModifiedBy>
  <cp:revision>2</cp:revision>
  <dcterms:created xsi:type="dcterms:W3CDTF">2022-10-26T07:16:00Z</dcterms:created>
  <dcterms:modified xsi:type="dcterms:W3CDTF">2022-11-05T05:32:00Z</dcterms:modified>
</cp:coreProperties>
</file>